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B24AB0" w14:textId="77777777" w:rsidR="00E6476A" w:rsidRPr="00376CC5" w:rsidRDefault="00E6476A" w:rsidP="00E6476A">
      <w:pPr>
        <w:pStyle w:val="Titolo"/>
      </w:pPr>
      <w:r w:rsidRPr="00D550CB">
        <w:t>A Hub and Spoke model to supply the Sicilian neurorehabilitation demand: effects on hospitalization rates and patient mobility</w:t>
      </w:r>
    </w:p>
    <w:p w14:paraId="5B6E32DC" w14:textId="77777777" w:rsidR="00AA1A1B" w:rsidRPr="00D550CB" w:rsidRDefault="00AA1A1B" w:rsidP="00AA1A1B">
      <w:pPr>
        <w:pStyle w:val="AuthorList"/>
        <w:rPr>
          <w:lang w:val="it-IT"/>
        </w:rPr>
      </w:pPr>
      <w:bookmarkStart w:id="0" w:name="_Hlk152151942"/>
      <w:r w:rsidRPr="00756B53">
        <w:rPr>
          <w:color w:val="000000"/>
          <w:lang w:val="it-IT"/>
        </w:rPr>
        <w:t>Augusto Ielo</w:t>
      </w:r>
      <w:r w:rsidRPr="00756B53">
        <w:rPr>
          <w:color w:val="000000"/>
          <w:vertAlign w:val="superscript"/>
          <w:lang w:val="it-IT"/>
        </w:rPr>
        <w:t>1</w:t>
      </w:r>
      <w:r w:rsidRPr="00756B53">
        <w:rPr>
          <w:color w:val="000000"/>
          <w:lang w:val="it-IT"/>
        </w:rPr>
        <w:t>, Angelo Quartarone</w:t>
      </w:r>
      <w:r w:rsidRPr="00756B53">
        <w:rPr>
          <w:color w:val="000000"/>
          <w:vertAlign w:val="superscript"/>
          <w:lang w:val="it-IT"/>
        </w:rPr>
        <w:t>1</w:t>
      </w:r>
      <w:r w:rsidRPr="00756B53">
        <w:rPr>
          <w:color w:val="000000"/>
          <w:lang w:val="it-IT"/>
        </w:rPr>
        <w:t>, Rocco Salvatore Calabrò</w:t>
      </w:r>
      <w:r w:rsidRPr="00756B53">
        <w:rPr>
          <w:color w:val="000000"/>
          <w:vertAlign w:val="superscript"/>
          <w:lang w:val="it-IT"/>
        </w:rPr>
        <w:t>1</w:t>
      </w:r>
      <w:r>
        <w:rPr>
          <w:color w:val="000000"/>
          <w:vertAlign w:val="superscript"/>
          <w:lang w:val="it-IT"/>
        </w:rPr>
        <w:t>*</w:t>
      </w:r>
      <w:r>
        <w:rPr>
          <w:color w:val="000000"/>
          <w:lang w:val="it-IT"/>
        </w:rPr>
        <w:t xml:space="preserve">, </w:t>
      </w:r>
      <w:r w:rsidRPr="00756B53">
        <w:rPr>
          <w:color w:val="000000"/>
          <w:lang w:val="it-IT"/>
        </w:rPr>
        <w:t>Maria Cristina De Cola</w:t>
      </w:r>
      <w:r w:rsidRPr="00756B53">
        <w:rPr>
          <w:color w:val="000000"/>
          <w:vertAlign w:val="superscript"/>
          <w:lang w:val="it-IT"/>
        </w:rPr>
        <w:t>1</w:t>
      </w:r>
    </w:p>
    <w:p w14:paraId="2DA2062D" w14:textId="77777777" w:rsidR="00AA1A1B" w:rsidRPr="00D550CB" w:rsidRDefault="00AA1A1B" w:rsidP="00AA1A1B">
      <w:pPr>
        <w:spacing w:after="0"/>
        <w:rPr>
          <w:rFonts w:cs="Times New Roman"/>
          <w:b/>
          <w:szCs w:val="24"/>
          <w:lang w:val="it-IT"/>
        </w:rPr>
      </w:pPr>
      <w:r w:rsidRPr="00756B53">
        <w:rPr>
          <w:vertAlign w:val="superscript"/>
          <w:lang w:val="it-IT"/>
        </w:rPr>
        <w:t>1</w:t>
      </w:r>
      <w:r w:rsidRPr="00756B53">
        <w:rPr>
          <w:lang w:val="it-IT"/>
        </w:rPr>
        <w:t xml:space="preserve">IRCCS Centro Neurolesi “Bonino </w:t>
      </w:r>
      <w:proofErr w:type="spellStart"/>
      <w:r w:rsidRPr="00756B53">
        <w:rPr>
          <w:lang w:val="it-IT"/>
        </w:rPr>
        <w:t>Pulejo</w:t>
      </w:r>
      <w:proofErr w:type="spellEnd"/>
      <w:r w:rsidRPr="00756B53">
        <w:rPr>
          <w:lang w:val="it-IT"/>
        </w:rPr>
        <w:t xml:space="preserve">”, Messina, </w:t>
      </w:r>
      <w:proofErr w:type="spellStart"/>
      <w:r w:rsidRPr="00756B53">
        <w:rPr>
          <w:lang w:val="it-IT"/>
        </w:rPr>
        <w:t>Italy</w:t>
      </w:r>
      <w:proofErr w:type="spellEnd"/>
    </w:p>
    <w:p w14:paraId="3BD3C789" w14:textId="77777777" w:rsidR="00AA1A1B" w:rsidRPr="00B572DE" w:rsidRDefault="00AA1A1B" w:rsidP="00AA1A1B">
      <w:pPr>
        <w:spacing w:before="240" w:after="0"/>
        <w:rPr>
          <w:b/>
          <w:lang w:val="it-IT"/>
        </w:rPr>
      </w:pPr>
      <w:r w:rsidRPr="00B572DE">
        <w:rPr>
          <w:b/>
          <w:lang w:val="it-IT"/>
        </w:rPr>
        <w:t xml:space="preserve">* </w:t>
      </w:r>
      <w:proofErr w:type="spellStart"/>
      <w:r w:rsidRPr="00B572DE">
        <w:rPr>
          <w:b/>
          <w:lang w:val="it-IT"/>
        </w:rPr>
        <w:t>Correspondence</w:t>
      </w:r>
      <w:proofErr w:type="spellEnd"/>
      <w:r w:rsidRPr="00B572DE">
        <w:rPr>
          <w:b/>
          <w:lang w:val="it-IT"/>
        </w:rPr>
        <w:t xml:space="preserve">: </w:t>
      </w:r>
      <w:r w:rsidRPr="00B572DE">
        <w:rPr>
          <w:b/>
          <w:lang w:val="it-IT"/>
        </w:rPr>
        <w:br/>
      </w:r>
      <w:r w:rsidRPr="00B572DE">
        <w:rPr>
          <w:lang w:val="it-IT"/>
        </w:rPr>
        <w:t xml:space="preserve">Rocco </w:t>
      </w:r>
      <w:r>
        <w:rPr>
          <w:lang w:val="it-IT"/>
        </w:rPr>
        <w:t xml:space="preserve">Salvatore </w:t>
      </w:r>
      <w:proofErr w:type="spellStart"/>
      <w:r>
        <w:rPr>
          <w:lang w:val="it-IT"/>
        </w:rPr>
        <w:t>Calabrò</w:t>
      </w:r>
      <w:proofErr w:type="spellEnd"/>
      <w:r w:rsidRPr="00B572DE">
        <w:rPr>
          <w:lang w:val="it-IT"/>
        </w:rPr>
        <w:br/>
      </w:r>
      <w:r>
        <w:rPr>
          <w:lang w:val="it-IT"/>
        </w:rPr>
        <w:t>roccos.calabro</w:t>
      </w:r>
      <w:r w:rsidRPr="00B572DE">
        <w:rPr>
          <w:lang w:val="it-IT"/>
        </w:rPr>
        <w:t>@irccsme.it</w:t>
      </w:r>
    </w:p>
    <w:bookmarkEnd w:id="0"/>
    <w:p w14:paraId="4A242020" w14:textId="4603CB67" w:rsidR="00F04F5B" w:rsidRPr="00AA1A1B" w:rsidRDefault="00F04F5B">
      <w:pPr>
        <w:rPr>
          <w:lang w:val="it-IT"/>
        </w:rPr>
      </w:pPr>
    </w:p>
    <w:p w14:paraId="302A3EC1" w14:textId="7B17E2F3" w:rsidR="00E6476A" w:rsidRDefault="00E6476A" w:rsidP="00E6476A">
      <w:pPr>
        <w:pStyle w:val="Titolo1"/>
        <w:numPr>
          <w:ilvl w:val="0"/>
          <w:numId w:val="0"/>
        </w:numPr>
      </w:pPr>
      <w:r>
        <w:t>Table 1: Intra- and extra-regional escape and attraction indexes formula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E6476A" w14:paraId="1D157C9E" w14:textId="77777777" w:rsidTr="00E6476A">
        <w:tc>
          <w:tcPr>
            <w:tcW w:w="4814" w:type="dxa"/>
          </w:tcPr>
          <w:p w14:paraId="2F0E7110" w14:textId="1D3D82D1" w:rsidR="00E6476A" w:rsidRPr="00D209ED" w:rsidRDefault="00E6476A" w:rsidP="001433EE">
            <w:pPr>
              <w:jc w:val="center"/>
              <w:rPr>
                <w:b/>
                <w:u w:val="single"/>
              </w:rPr>
            </w:pPr>
            <w:r w:rsidRPr="00D209ED">
              <w:rPr>
                <w:b/>
                <w:u w:val="single"/>
              </w:rPr>
              <w:t>Indicator</w:t>
            </w:r>
          </w:p>
        </w:tc>
        <w:tc>
          <w:tcPr>
            <w:tcW w:w="4814" w:type="dxa"/>
          </w:tcPr>
          <w:p w14:paraId="581447DB" w14:textId="183775EF" w:rsidR="00E6476A" w:rsidRPr="00D209ED" w:rsidRDefault="00E6476A" w:rsidP="001433EE">
            <w:pPr>
              <w:jc w:val="center"/>
              <w:rPr>
                <w:b/>
                <w:u w:val="single"/>
              </w:rPr>
            </w:pPr>
            <w:r w:rsidRPr="00D209ED">
              <w:rPr>
                <w:b/>
                <w:u w:val="single"/>
              </w:rPr>
              <w:t>Formula</w:t>
            </w:r>
          </w:p>
        </w:tc>
      </w:tr>
      <w:tr w:rsidR="00E6476A" w14:paraId="1BE83C6D" w14:textId="77777777" w:rsidTr="00E6476A">
        <w:tc>
          <w:tcPr>
            <w:tcW w:w="4814" w:type="dxa"/>
          </w:tcPr>
          <w:p w14:paraId="5C5A8DFE" w14:textId="52DAA1D6" w:rsidR="00E6476A" w:rsidRDefault="00E6476A" w:rsidP="001433EE">
            <w:pPr>
              <w:jc w:val="center"/>
            </w:pPr>
            <w:r>
              <w:t>IRE</w:t>
            </w:r>
          </w:p>
        </w:tc>
        <w:tc>
          <w:tcPr>
            <w:tcW w:w="4814" w:type="dxa"/>
          </w:tcPr>
          <w:p w14:paraId="190625E3" w14:textId="55F99A05" w:rsidR="00E6476A" w:rsidRDefault="001433EE" w:rsidP="001433EE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IRE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PO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×100</m:t>
                </m:r>
              </m:oMath>
            </m:oMathPara>
          </w:p>
        </w:tc>
      </w:tr>
      <w:tr w:rsidR="00E6476A" w14:paraId="25D6C507" w14:textId="77777777" w:rsidTr="00E6476A">
        <w:tc>
          <w:tcPr>
            <w:tcW w:w="4814" w:type="dxa"/>
          </w:tcPr>
          <w:p w14:paraId="3762D599" w14:textId="746C3607" w:rsidR="00E6476A" w:rsidRDefault="00E6476A" w:rsidP="001433EE">
            <w:pPr>
              <w:jc w:val="center"/>
            </w:pPr>
            <w:r>
              <w:t>ERE</w:t>
            </w:r>
          </w:p>
        </w:tc>
        <w:tc>
          <w:tcPr>
            <w:tcW w:w="4814" w:type="dxa"/>
          </w:tcPr>
          <w:p w14:paraId="65A92AAB" w14:textId="5BA7FE1B" w:rsidR="00E6476A" w:rsidRDefault="001433EE" w:rsidP="001433EE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ERE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POR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×100</m:t>
                </m:r>
              </m:oMath>
            </m:oMathPara>
          </w:p>
        </w:tc>
      </w:tr>
      <w:tr w:rsidR="00E6476A" w14:paraId="590AFFF0" w14:textId="77777777" w:rsidTr="00E6476A">
        <w:tc>
          <w:tcPr>
            <w:tcW w:w="4814" w:type="dxa"/>
          </w:tcPr>
          <w:p w14:paraId="3B516E64" w14:textId="37A95447" w:rsidR="00E6476A" w:rsidRDefault="00E6476A" w:rsidP="001433EE">
            <w:pPr>
              <w:jc w:val="center"/>
            </w:pPr>
            <w:r>
              <w:t>IRA</w:t>
            </w:r>
          </w:p>
        </w:tc>
        <w:tc>
          <w:tcPr>
            <w:tcW w:w="4814" w:type="dxa"/>
          </w:tcPr>
          <w:p w14:paraId="3E04CBCB" w14:textId="56CC4546" w:rsidR="00E6476A" w:rsidRDefault="001433EE" w:rsidP="001433EE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IRA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RO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F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×100</m:t>
                </m:r>
              </m:oMath>
            </m:oMathPara>
          </w:p>
        </w:tc>
      </w:tr>
      <w:tr w:rsidR="00E6476A" w14:paraId="322015F6" w14:textId="77777777" w:rsidTr="00E6476A">
        <w:tc>
          <w:tcPr>
            <w:tcW w:w="4814" w:type="dxa"/>
          </w:tcPr>
          <w:p w14:paraId="1609882F" w14:textId="0579EAEA" w:rsidR="00E6476A" w:rsidRDefault="00E6476A" w:rsidP="001433EE">
            <w:pPr>
              <w:jc w:val="center"/>
            </w:pPr>
            <w:r>
              <w:t>ERA</w:t>
            </w:r>
          </w:p>
        </w:tc>
        <w:tc>
          <w:tcPr>
            <w:tcW w:w="4814" w:type="dxa"/>
          </w:tcPr>
          <w:p w14:paraId="06BA3F6E" w14:textId="758A64BE" w:rsidR="00E6476A" w:rsidRDefault="001433EE" w:rsidP="001433EE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ERA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ROR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F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×100</m:t>
                </m:r>
              </m:oMath>
            </m:oMathPara>
          </w:p>
        </w:tc>
      </w:tr>
    </w:tbl>
    <w:p w14:paraId="5536534A" w14:textId="77777777" w:rsidR="00A50F4E" w:rsidRDefault="00E6476A" w:rsidP="00E6476A">
      <w:r w:rsidRPr="00E6476A">
        <w:t>LEGEND:</w:t>
      </w:r>
    </w:p>
    <w:p w14:paraId="647D89A9" w14:textId="77777777" w:rsidR="00A50F4E" w:rsidRDefault="00E6476A" w:rsidP="00E6476A">
      <w:r w:rsidRPr="00E6476A">
        <w:t>IRE = intra-regional escape index</w:t>
      </w:r>
    </w:p>
    <w:p w14:paraId="377DAA42" w14:textId="77777777" w:rsidR="00A50F4E" w:rsidRDefault="00E6476A" w:rsidP="00E6476A">
      <w:r w:rsidRPr="00E6476A">
        <w:t>ERE = extra-regional escape index</w:t>
      </w:r>
    </w:p>
    <w:p w14:paraId="254CA5D1" w14:textId="77777777" w:rsidR="00A50F4E" w:rsidRDefault="00E6476A" w:rsidP="00E6476A">
      <w:r w:rsidRPr="00E6476A">
        <w:t>IRA = intra-regional attraction index</w:t>
      </w:r>
    </w:p>
    <w:p w14:paraId="5E6A8CDF" w14:textId="463CCB36" w:rsidR="00E6476A" w:rsidRDefault="00E6476A" w:rsidP="00E6476A">
      <w:r w:rsidRPr="00E6476A">
        <w:t>ERA = extra-regional attraction index</w:t>
      </w:r>
    </w:p>
    <w:p w14:paraId="48AFC59E" w14:textId="2746B3D2" w:rsidR="001433EE" w:rsidRDefault="001433EE" w:rsidP="00E6476A">
      <w:r>
        <w:t>D</w:t>
      </w:r>
      <w:r w:rsidRPr="00172816">
        <w:rPr>
          <w:vertAlign w:val="subscript"/>
        </w:rPr>
        <w:t>P</w:t>
      </w:r>
      <w:r w:rsidR="00A50F4E" w:rsidRPr="00172816">
        <w:rPr>
          <w:vertAlign w:val="subscript"/>
        </w:rPr>
        <w:t>OP</w:t>
      </w:r>
      <w:r>
        <w:t xml:space="preserve"> = number of discharges of patients residing in the province under review occurring in Sicily outside the same province</w:t>
      </w:r>
    </w:p>
    <w:p w14:paraId="0F4EAA08" w14:textId="5792580A" w:rsidR="001433EE" w:rsidRDefault="001433EE" w:rsidP="00E6476A">
      <w:r>
        <w:t>D</w:t>
      </w:r>
      <w:r w:rsidR="00A50F4E" w:rsidRPr="00172816">
        <w:rPr>
          <w:vertAlign w:val="subscript"/>
        </w:rPr>
        <w:t>P</w:t>
      </w:r>
      <w:r w:rsidRPr="00172816">
        <w:rPr>
          <w:vertAlign w:val="subscript"/>
        </w:rPr>
        <w:t>OR</w:t>
      </w:r>
      <w:r>
        <w:t xml:space="preserve"> = </w:t>
      </w:r>
      <w:r w:rsidRPr="001433EE">
        <w:t>number of discharges of patients residing in the province under review occurring outside Sicily</w:t>
      </w:r>
    </w:p>
    <w:p w14:paraId="332AACCA" w14:textId="387925A6" w:rsidR="001433EE" w:rsidRDefault="001433EE" w:rsidP="00E6476A">
      <w:r>
        <w:t>D</w:t>
      </w:r>
      <w:r w:rsidR="00A50F4E" w:rsidRPr="00172816">
        <w:rPr>
          <w:vertAlign w:val="subscript"/>
        </w:rPr>
        <w:t>P</w:t>
      </w:r>
      <w:r>
        <w:t xml:space="preserve"> = number of discharges of patients residing in the province under review</w:t>
      </w:r>
    </w:p>
    <w:p w14:paraId="700F6038" w14:textId="57BBBCC1" w:rsidR="001433EE" w:rsidRDefault="001433EE" w:rsidP="00E6476A">
      <w:r>
        <w:t>D</w:t>
      </w:r>
      <w:r w:rsidRPr="00172816">
        <w:rPr>
          <w:vertAlign w:val="subscript"/>
        </w:rPr>
        <w:t>R</w:t>
      </w:r>
      <w:r w:rsidR="00A50F4E" w:rsidRPr="00172816">
        <w:rPr>
          <w:vertAlign w:val="subscript"/>
        </w:rPr>
        <w:t>OP</w:t>
      </w:r>
      <w:r>
        <w:t xml:space="preserve"> = number of discharges of patients residing in Sicily outside the province under review</w:t>
      </w:r>
    </w:p>
    <w:p w14:paraId="0687E2ED" w14:textId="475728CA" w:rsidR="00A50F4E" w:rsidRDefault="00A50F4E" w:rsidP="00E6476A">
      <w:r>
        <w:lastRenderedPageBreak/>
        <w:t>D</w:t>
      </w:r>
      <w:r w:rsidRPr="00172816">
        <w:rPr>
          <w:vertAlign w:val="subscript"/>
        </w:rPr>
        <w:t>ROR</w:t>
      </w:r>
      <w:r>
        <w:t xml:space="preserve"> = number of discharges of patients residing outside Sicily occurring in the province under review</w:t>
      </w:r>
    </w:p>
    <w:p w14:paraId="76B74030" w14:textId="13DC0439" w:rsidR="00A50F4E" w:rsidRDefault="00A50F4E" w:rsidP="00E6476A">
      <w:r>
        <w:t>D</w:t>
      </w:r>
      <w:r w:rsidRPr="00172816">
        <w:rPr>
          <w:vertAlign w:val="subscript"/>
        </w:rPr>
        <w:t>F</w:t>
      </w:r>
      <w:r>
        <w:t xml:space="preserve"> = number of discharges occurred in the facilities placed within the province under review</w:t>
      </w:r>
      <w:bookmarkStart w:id="1" w:name="_GoBack"/>
      <w:bookmarkEnd w:id="1"/>
    </w:p>
    <w:sectPr w:rsidR="00A50F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FEA6A990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F5B"/>
    <w:rsid w:val="001433EE"/>
    <w:rsid w:val="00172816"/>
    <w:rsid w:val="00591A44"/>
    <w:rsid w:val="006634C1"/>
    <w:rsid w:val="00686047"/>
    <w:rsid w:val="00A50F4E"/>
    <w:rsid w:val="00A83873"/>
    <w:rsid w:val="00AA1A1B"/>
    <w:rsid w:val="00D209ED"/>
    <w:rsid w:val="00DA3AA9"/>
    <w:rsid w:val="00DB0B8D"/>
    <w:rsid w:val="00E6476A"/>
    <w:rsid w:val="00F04F5B"/>
    <w:rsid w:val="00F10CDA"/>
    <w:rsid w:val="00FB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0D0E6"/>
  <w15:chartTrackingRefBased/>
  <w15:docId w15:val="{FCD09DCE-937E-4994-943F-A04290747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6476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E6476A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E6476A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E6476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E6476A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E6476A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link w:val="TitoloCarattere"/>
    <w:qFormat/>
    <w:rsid w:val="00E6476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E6476A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E6476A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6476A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6476A"/>
    <w:rPr>
      <w:rFonts w:eastAsiaTheme="minorEastAsia"/>
      <w:color w:val="5A5A5A" w:themeColor="text1" w:themeTint="A5"/>
      <w:spacing w:val="15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2"/>
    <w:rsid w:val="00E6476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E6476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E6476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E6476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E6476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E6476A"/>
    <w:pPr>
      <w:numPr>
        <w:numId w:val="1"/>
      </w:numPr>
    </w:pPr>
  </w:style>
  <w:style w:type="paragraph" w:styleId="Paragrafoelenco">
    <w:name w:val="List Paragraph"/>
    <w:basedOn w:val="Normale"/>
    <w:uiPriority w:val="34"/>
    <w:qFormat/>
    <w:rsid w:val="00E6476A"/>
    <w:pPr>
      <w:ind w:left="720"/>
      <w:contextualSpacing/>
    </w:pPr>
  </w:style>
  <w:style w:type="table" w:styleId="Grigliatabella">
    <w:name w:val="Table Grid"/>
    <w:basedOn w:val="Tabellanormale"/>
    <w:uiPriority w:val="39"/>
    <w:rsid w:val="00E64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591A4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50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Ielo</dc:creator>
  <cp:keywords/>
  <dc:description/>
  <cp:lastModifiedBy>Augusto</cp:lastModifiedBy>
  <cp:revision>3</cp:revision>
  <dcterms:created xsi:type="dcterms:W3CDTF">2024-03-06T23:16:00Z</dcterms:created>
  <dcterms:modified xsi:type="dcterms:W3CDTF">2024-03-06T23:17:00Z</dcterms:modified>
</cp:coreProperties>
</file>